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6E827" w14:textId="0A95D6DD" w:rsidR="7DA1AE19" w:rsidRDefault="7DA1AE19" w:rsidP="133BDE7F">
      <w:pPr>
        <w:spacing w:after="160" w:line="257" w:lineRule="auto"/>
        <w:rPr>
          <w:rFonts w:ascii="Arial" w:eastAsia="Arial" w:hAnsi="Arial" w:cs="Arial"/>
          <w:color w:val="000000" w:themeColor="text1"/>
          <w:sz w:val="28"/>
          <w:szCs w:val="28"/>
        </w:rPr>
      </w:pPr>
      <w:r w:rsidRPr="133BDE7F">
        <w:rPr>
          <w:rFonts w:ascii="Arial" w:eastAsia="Arial" w:hAnsi="Arial" w:cs="Arial"/>
          <w:b/>
          <w:bCs/>
          <w:sz w:val="32"/>
          <w:szCs w:val="32"/>
        </w:rPr>
        <w:t>Supporting Information</w:t>
      </w:r>
    </w:p>
    <w:p w14:paraId="31C69A05" w14:textId="6084416A" w:rsidR="133BDE7F" w:rsidRDefault="133BDE7F" w:rsidP="133BDE7F">
      <w:pPr>
        <w:spacing w:after="160" w:line="257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</w:p>
    <w:p w14:paraId="150E002F" w14:textId="0CDB9F3D" w:rsidR="7DA1AE19" w:rsidRDefault="7DA1AE19" w:rsidP="133BDE7F">
      <w:pPr>
        <w:spacing w:after="160" w:line="257" w:lineRule="auto"/>
        <w:rPr>
          <w:rFonts w:ascii="Arial" w:eastAsia="Arial" w:hAnsi="Arial" w:cs="Arial"/>
          <w:color w:val="000000" w:themeColor="text1"/>
          <w:sz w:val="28"/>
          <w:szCs w:val="28"/>
        </w:rPr>
      </w:pPr>
      <w:r w:rsidRPr="133BDE7F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Rapid enzymatic assay for antiretroviral drug monitoring using CRISPR-Cas12a enabled readout</w:t>
      </w:r>
    </w:p>
    <w:p w14:paraId="1296AB5D" w14:textId="7F561F91" w:rsidR="133BDE7F" w:rsidRDefault="133BDE7F" w:rsidP="133BDE7F">
      <w:pPr>
        <w:spacing w:line="360" w:lineRule="auto"/>
        <w:jc w:val="center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E4E7F9B" w14:textId="70A8DA46" w:rsidR="7DA1AE19" w:rsidRDefault="7DA1AE19" w:rsidP="133BDE7F">
      <w:pPr>
        <w:spacing w:line="360" w:lineRule="auto"/>
        <w:rPr>
          <w:rFonts w:ascii="Arial" w:eastAsia="Arial" w:hAnsi="Arial" w:cs="Arial"/>
          <w:color w:val="000000" w:themeColor="text1"/>
          <w:sz w:val="17"/>
          <w:szCs w:val="17"/>
        </w:rPr>
      </w:pP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Maya A. Singh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, Megan M. Chang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, Qin Wang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, Catherine Rodgers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, Barry R. Lutz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Ayokunle</w:t>
      </w:r>
      <w:proofErr w:type="spellEnd"/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 xml:space="preserve"> O. Olanrewaju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</w:t>
      </w:r>
    </w:p>
    <w:p w14:paraId="7FEC38F3" w14:textId="69496D4C" w:rsidR="133BDE7F" w:rsidRDefault="133BDE7F" w:rsidP="133BDE7F">
      <w:pPr>
        <w:spacing w:line="36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6C74AF72" w14:textId="4E65889A" w:rsidR="7DA1AE19" w:rsidRDefault="7DA1AE19" w:rsidP="133BDE7F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133BDE7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uthor Affiliations: </w:t>
      </w:r>
    </w:p>
    <w:p w14:paraId="493F20CC" w14:textId="4DAC7A67" w:rsidR="7DA1AE19" w:rsidRDefault="7DA1AE19" w:rsidP="133BDE7F">
      <w:pPr>
        <w:pStyle w:val="ListParagraph"/>
        <w:numPr>
          <w:ilvl w:val="0"/>
          <w:numId w:val="2"/>
        </w:num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Department of Bioengineering, University of Washington, Seattle</w:t>
      </w:r>
      <w:r w:rsidR="00897BE6">
        <w:rPr>
          <w:rFonts w:ascii="Arial" w:eastAsia="Arial" w:hAnsi="Arial" w:cs="Arial"/>
          <w:color w:val="000000" w:themeColor="text1"/>
          <w:sz w:val="22"/>
          <w:szCs w:val="22"/>
        </w:rPr>
        <w:t>,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 xml:space="preserve"> WA, 98195</w:t>
      </w:r>
    </w:p>
    <w:p w14:paraId="37B52BF5" w14:textId="6CE0AE10" w:rsidR="7DA1AE19" w:rsidRDefault="7DA1AE19" w:rsidP="133BDE7F">
      <w:pPr>
        <w:pStyle w:val="ListParagraph"/>
        <w:numPr>
          <w:ilvl w:val="0"/>
          <w:numId w:val="1"/>
        </w:num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Department of Mechanical Engineering, University of Washington, Seattle, WA, 98195</w:t>
      </w:r>
    </w:p>
    <w:p w14:paraId="57BC3E18" w14:textId="5D1736F2" w:rsidR="133BDE7F" w:rsidRDefault="133BDE7F" w:rsidP="133BDE7F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71E704B" w14:textId="683CE64C" w:rsidR="7DA1AE19" w:rsidRDefault="7DA1AE19" w:rsidP="133BDE7F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133BDE7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Corresponding author:</w:t>
      </w:r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Ayokunle</w:t>
      </w:r>
      <w:proofErr w:type="spellEnd"/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 xml:space="preserve"> Olanrewaju, </w:t>
      </w:r>
      <w:hyperlink r:id="rId10">
        <w:r w:rsidRPr="133BDE7F">
          <w:rPr>
            <w:rStyle w:val="Hyperlink"/>
            <w:rFonts w:ascii="Arial" w:eastAsia="Arial" w:hAnsi="Arial" w:cs="Arial"/>
            <w:sz w:val="22"/>
            <w:szCs w:val="22"/>
          </w:rPr>
          <w:t>ayokunle@uw.edu</w:t>
        </w:r>
      </w:hyperlink>
      <w:r w:rsidRPr="133BDE7F">
        <w:rPr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40419901" w14:textId="06DFA734" w:rsidR="133BDE7F" w:rsidRDefault="133BDE7F" w:rsidP="133BDE7F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81096C3" w14:textId="6E98D7BE" w:rsidR="0048075E" w:rsidRPr="003504D3" w:rsidRDefault="0048075E" w:rsidP="1AD96BBA">
      <w:pPr>
        <w:spacing w:before="360" w:after="120"/>
      </w:pPr>
      <w:r>
        <w:br w:type="page"/>
      </w:r>
    </w:p>
    <w:p w14:paraId="1CBA0F3E" w14:textId="675DACEA" w:rsidR="0048075E" w:rsidRPr="000D36FF" w:rsidRDefault="146DCBEF" w:rsidP="000D36FF">
      <w:pPr>
        <w:pStyle w:val="Heading2"/>
        <w:rPr>
          <w:rFonts w:ascii="Arial" w:eastAsia="Times New Roman" w:hAnsi="Arial" w:cs="Arial"/>
          <w:color w:val="000000" w:themeColor="text1"/>
        </w:rPr>
      </w:pPr>
      <w:r w:rsidRPr="000D36FF">
        <w:rPr>
          <w:rFonts w:ascii="Arial" w:eastAsia="Times New Roman" w:hAnsi="Arial" w:cs="Arial"/>
          <w:color w:val="000000" w:themeColor="text1"/>
        </w:rPr>
        <w:lastRenderedPageBreak/>
        <w:t>Table of Contents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535"/>
        <w:gridCol w:w="530"/>
      </w:tblGrid>
      <w:tr w:rsidR="000D36FF" w14:paraId="197666AA" w14:textId="77777777" w:rsidTr="004E48C1">
        <w:trPr>
          <w:trHeight w:val="432"/>
        </w:trPr>
        <w:tc>
          <w:tcPr>
            <w:tcW w:w="9535" w:type="dxa"/>
          </w:tcPr>
          <w:p w14:paraId="20030D8E" w14:textId="78F29902" w:rsidR="000D36FF" w:rsidRPr="1AD96BBA" w:rsidRDefault="000D36FF" w:rsidP="002A77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531D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upplementary Information Summary</w:t>
            </w:r>
            <w:r w:rsidR="00DE7E7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…………………………………………………………</w:t>
            </w:r>
            <w:r w:rsidR="00DE7E7F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…</w:t>
            </w:r>
            <w:r w:rsidR="003531D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…</w:t>
            </w:r>
          </w:p>
        </w:tc>
        <w:tc>
          <w:tcPr>
            <w:tcW w:w="530" w:type="dxa"/>
            <w:vAlign w:val="center"/>
          </w:tcPr>
          <w:p w14:paraId="302BC020" w14:textId="3D16D91A" w:rsidR="000D36FF" w:rsidRDefault="000D36FF" w:rsidP="004E48C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2</w:t>
            </w:r>
          </w:p>
        </w:tc>
      </w:tr>
      <w:tr w:rsidR="1AD96BBA" w14:paraId="362351D8" w14:textId="77777777" w:rsidTr="004E48C1">
        <w:trPr>
          <w:trHeight w:val="432"/>
        </w:trPr>
        <w:tc>
          <w:tcPr>
            <w:tcW w:w="9535" w:type="dxa"/>
          </w:tcPr>
          <w:p w14:paraId="1456658A" w14:textId="77BBBC2B" w:rsidR="04AE56A1" w:rsidRDefault="04AE56A1" w:rsidP="002A77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1AD96BB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able S1. </w:t>
            </w:r>
            <w:r w:rsidRPr="00DE7E7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DNA </w:t>
            </w:r>
            <w:r w:rsidR="000C43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and RNA </w:t>
            </w:r>
            <w:r w:rsidRPr="00DE7E7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quences for Template Design</w:t>
            </w:r>
            <w:r w:rsidR="001A5B4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……………………………………</w:t>
            </w:r>
            <w:r w:rsidR="00DE7E7F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……</w:t>
            </w:r>
            <w:r w:rsidR="000C4341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...</w:t>
            </w:r>
          </w:p>
        </w:tc>
        <w:tc>
          <w:tcPr>
            <w:tcW w:w="530" w:type="dxa"/>
            <w:vAlign w:val="center"/>
          </w:tcPr>
          <w:p w14:paraId="33C0BB26" w14:textId="7E47EF99" w:rsidR="1AD96BBA" w:rsidRDefault="002B3567" w:rsidP="004E48C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3</w:t>
            </w:r>
          </w:p>
        </w:tc>
      </w:tr>
      <w:tr w:rsidR="1AD96BBA" w14:paraId="1EB7EA62" w14:textId="77777777" w:rsidTr="004E48C1">
        <w:trPr>
          <w:trHeight w:val="432"/>
        </w:trPr>
        <w:tc>
          <w:tcPr>
            <w:tcW w:w="9535" w:type="dxa"/>
          </w:tcPr>
          <w:p w14:paraId="5BB61B7E" w14:textId="0BC1BE26" w:rsidR="1AD96BBA" w:rsidRDefault="1AD96BBA" w:rsidP="002A7782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1AD96BB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Figure S1. </w:t>
            </w:r>
            <w:r w:rsidRPr="00DE7E7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ACTR Real-time Performance Curve with Error Bars</w:t>
            </w:r>
            <w:r w:rsidR="001A5B4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……………………………</w:t>
            </w:r>
            <w:proofErr w:type="gramStart"/>
            <w:r w:rsidR="00DE7E7F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…</w:t>
            </w:r>
            <w:r w:rsidR="003531D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..</w:t>
            </w:r>
            <w:proofErr w:type="gramEnd"/>
          </w:p>
        </w:tc>
        <w:tc>
          <w:tcPr>
            <w:tcW w:w="530" w:type="dxa"/>
            <w:vAlign w:val="center"/>
          </w:tcPr>
          <w:p w14:paraId="582D3EC2" w14:textId="5E737ADA" w:rsidR="1AD96BBA" w:rsidRDefault="002B3567" w:rsidP="004E48C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4</w:t>
            </w:r>
          </w:p>
        </w:tc>
      </w:tr>
      <w:tr w:rsidR="1AD96BBA" w14:paraId="66F4929C" w14:textId="77777777" w:rsidTr="004E48C1">
        <w:trPr>
          <w:trHeight w:val="432"/>
        </w:trPr>
        <w:tc>
          <w:tcPr>
            <w:tcW w:w="9535" w:type="dxa"/>
          </w:tcPr>
          <w:p w14:paraId="031F4521" w14:textId="32A13566" w:rsidR="1AD96BBA" w:rsidRDefault="1AD96BBA" w:rsidP="002A778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1AD96BB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Figure S2. </w:t>
            </w:r>
            <w:r w:rsidRPr="00DE7E7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ACTR Real-time Performance for each CTAA Template</w:t>
            </w:r>
            <w:r w:rsidR="000A370D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…………………………</w:t>
            </w:r>
            <w:proofErr w:type="gramStart"/>
            <w:r w:rsidR="003531D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.....</w:t>
            </w:r>
            <w:proofErr w:type="gramEnd"/>
          </w:p>
        </w:tc>
        <w:tc>
          <w:tcPr>
            <w:tcW w:w="530" w:type="dxa"/>
            <w:vAlign w:val="center"/>
          </w:tcPr>
          <w:p w14:paraId="5E24D0D3" w14:textId="2F3A019A" w:rsidR="1AD96BBA" w:rsidRDefault="002B3567" w:rsidP="004E48C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5</w:t>
            </w:r>
          </w:p>
        </w:tc>
      </w:tr>
      <w:tr w:rsidR="1AD96BBA" w14:paraId="5EC6FE4D" w14:textId="77777777" w:rsidTr="004E48C1">
        <w:trPr>
          <w:trHeight w:val="432"/>
        </w:trPr>
        <w:tc>
          <w:tcPr>
            <w:tcW w:w="9535" w:type="dxa"/>
          </w:tcPr>
          <w:p w14:paraId="1F74F95E" w14:textId="531F8088" w:rsidR="1AD96BBA" w:rsidRDefault="002A7782" w:rsidP="002A77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Figure S3. </w:t>
            </w:r>
            <w:r w:rsidRPr="00DE7E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dition of Genomic DNA to Intercalating Dye Based REACTR</w:t>
            </w:r>
            <w:r w:rsidR="000A37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………………</w:t>
            </w:r>
            <w:r w:rsidR="003531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….</w:t>
            </w:r>
          </w:p>
        </w:tc>
        <w:tc>
          <w:tcPr>
            <w:tcW w:w="530" w:type="dxa"/>
            <w:vAlign w:val="center"/>
          </w:tcPr>
          <w:p w14:paraId="231F5AC5" w14:textId="718B7FC0" w:rsidR="1AD96BBA" w:rsidRDefault="002B3567" w:rsidP="004E48C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6</w:t>
            </w:r>
          </w:p>
        </w:tc>
      </w:tr>
      <w:tr w:rsidR="1AD96BBA" w14:paraId="2C9E5F29" w14:textId="77777777" w:rsidTr="004E48C1">
        <w:trPr>
          <w:trHeight w:val="432"/>
        </w:trPr>
        <w:tc>
          <w:tcPr>
            <w:tcW w:w="9535" w:type="dxa"/>
          </w:tcPr>
          <w:p w14:paraId="644B86B0" w14:textId="6B7F220A" w:rsidR="1AD96BBA" w:rsidRDefault="002A7782" w:rsidP="002A77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410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  <w:r w:rsidRPr="005410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DE7E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ACTR Real-time Performance Curves for Varying Genomic DNA Concentrations</w:t>
            </w:r>
            <w:r w:rsidR="000A37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………………………………………………………………………………………</w:t>
            </w:r>
            <w:proofErr w:type="gramStart"/>
            <w:r w:rsidR="000A37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</w:t>
            </w:r>
            <w:r w:rsidR="003531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.</w:t>
            </w:r>
            <w:proofErr w:type="gramEnd"/>
          </w:p>
        </w:tc>
        <w:tc>
          <w:tcPr>
            <w:tcW w:w="530" w:type="dxa"/>
            <w:vAlign w:val="center"/>
          </w:tcPr>
          <w:p w14:paraId="052518BF" w14:textId="77777777" w:rsidR="000A370D" w:rsidRDefault="000A370D" w:rsidP="004E48C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413DF60D" w14:textId="2A0E6428" w:rsidR="1AD96BBA" w:rsidRDefault="002B3567" w:rsidP="004E48C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7</w:t>
            </w:r>
          </w:p>
        </w:tc>
      </w:tr>
      <w:tr w:rsidR="1AD96BBA" w14:paraId="791E9616" w14:textId="77777777" w:rsidTr="004E48C1">
        <w:trPr>
          <w:trHeight w:val="432"/>
        </w:trPr>
        <w:tc>
          <w:tcPr>
            <w:tcW w:w="9535" w:type="dxa"/>
          </w:tcPr>
          <w:p w14:paraId="5C4B0BF2" w14:textId="5AE8A453" w:rsidR="1AD96BBA" w:rsidRDefault="002A7782" w:rsidP="002A77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410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  <w:r w:rsidRPr="005410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DE7E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Varying PBMC Lysate Concentrations with </w:t>
            </w:r>
            <w:proofErr w:type="spellStart"/>
            <w:r w:rsidRPr="00DE7E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icoGreen</w:t>
            </w:r>
            <w:proofErr w:type="spellEnd"/>
            <w:r w:rsidRPr="00DE7E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adout</w:t>
            </w:r>
            <w:r w:rsidR="000A37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………………</w:t>
            </w:r>
            <w:r w:rsidR="003531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….</w:t>
            </w:r>
          </w:p>
        </w:tc>
        <w:tc>
          <w:tcPr>
            <w:tcW w:w="530" w:type="dxa"/>
            <w:vAlign w:val="center"/>
          </w:tcPr>
          <w:p w14:paraId="443E66B3" w14:textId="39FE6789" w:rsidR="1AD96BBA" w:rsidRDefault="002B3567" w:rsidP="004E48C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8</w:t>
            </w:r>
          </w:p>
        </w:tc>
      </w:tr>
      <w:tr w:rsidR="1AD96BBA" w14:paraId="298CE8F8" w14:textId="77777777" w:rsidTr="004E48C1">
        <w:trPr>
          <w:trHeight w:val="432"/>
        </w:trPr>
        <w:tc>
          <w:tcPr>
            <w:tcW w:w="9535" w:type="dxa"/>
          </w:tcPr>
          <w:p w14:paraId="2E8EAB6E" w14:textId="248FCFE2" w:rsidR="1AD96BBA" w:rsidRDefault="002A7782" w:rsidP="002A77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410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6</w:t>
            </w:r>
            <w:r w:rsidRPr="005410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DE7E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ACTR Real-time Performance Curves for Varying PBMC Lysate Concentrations</w:t>
            </w:r>
            <w:r w:rsidR="000A37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………………………………………………………………………………………</w:t>
            </w:r>
            <w:proofErr w:type="gramStart"/>
            <w:r w:rsidR="000A37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</w:t>
            </w:r>
            <w:r w:rsidR="003531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.</w:t>
            </w:r>
            <w:proofErr w:type="gramEnd"/>
          </w:p>
        </w:tc>
        <w:tc>
          <w:tcPr>
            <w:tcW w:w="530" w:type="dxa"/>
            <w:vAlign w:val="center"/>
          </w:tcPr>
          <w:p w14:paraId="01014DB2" w14:textId="77777777" w:rsidR="000A370D" w:rsidRDefault="000A370D" w:rsidP="004E48C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7E61B129" w14:textId="4581009C" w:rsidR="1AD96BBA" w:rsidRDefault="002B3567" w:rsidP="004E48C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9</w:t>
            </w:r>
          </w:p>
        </w:tc>
      </w:tr>
    </w:tbl>
    <w:p w14:paraId="22D7408F" w14:textId="0FE4C37A" w:rsidR="0048075E" w:rsidRPr="003504D3" w:rsidRDefault="0048075E" w:rsidP="1AD96BBA">
      <w:pPr>
        <w:spacing w:before="360" w:after="120"/>
      </w:pPr>
    </w:p>
    <w:p w14:paraId="257450C2" w14:textId="2327DA46" w:rsidR="007E4923" w:rsidRPr="000C4341" w:rsidRDefault="007E4923" w:rsidP="00AA43E3">
      <w:pPr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7E4923">
        <w:rPr>
          <w:rFonts w:ascii="Arial" w:eastAsia="Times New Roman" w:hAnsi="Arial" w:cs="Arial"/>
          <w:b/>
          <w:bCs/>
          <w:color w:val="000000"/>
          <w:kern w:val="0"/>
          <w:sz w:val="28"/>
          <w:szCs w:val="28"/>
          <w14:ligatures w14:val="none"/>
        </w:rPr>
        <w:t>Supplementary Information</w:t>
      </w:r>
    </w:p>
    <w:p w14:paraId="077F766C" w14:textId="2E61A267" w:rsidR="007E4923" w:rsidRDefault="007E4923" w:rsidP="00AA43E3">
      <w:pPr>
        <w:spacing w:line="360" w:lineRule="auto"/>
        <w:ind w:firstLine="720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pplementary information includes</w:t>
      </w:r>
      <w:r w:rsidR="002B34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456D3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he following: DNA and RNA sequences used during the experimental workflow, REACTR real-time curves with standard error bars, REACTR real-time curves for varying CTAA template lengths, </w:t>
      </w:r>
      <w:r w:rsidR="00EA070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 direct comparison between </w:t>
      </w:r>
      <w:r w:rsidR="0007392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REACTR and an intercalating dye-based readout, REACTR real-time curves for varying genomic DNA concentrations spiked into the assay, </w:t>
      </w:r>
      <w:r w:rsidR="00DF5198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varying PBMC lysate concentrations with a </w:t>
      </w:r>
      <w:proofErr w:type="spellStart"/>
      <w:r w:rsidR="00DF5198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icoGreen</w:t>
      </w:r>
      <w:proofErr w:type="spellEnd"/>
      <w:r w:rsidR="00DF5198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eadout, and REACTR real-time curves for </w:t>
      </w:r>
      <w:r w:rsidR="00897BE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varying PBMC lysate concentrations.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br w:type="page"/>
      </w:r>
    </w:p>
    <w:p w14:paraId="6039ECD1" w14:textId="03D08AB4" w:rsidR="0048075E" w:rsidRPr="003504D3" w:rsidRDefault="0048075E" w:rsidP="1AD96BBA">
      <w:pPr>
        <w:spacing w:after="160" w:line="257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lastRenderedPageBreak/>
        <w:t xml:space="preserve">Table S1. DNA </w:t>
      </w:r>
      <w:r w:rsidR="002B349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and RNA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equences for Template Design.</w:t>
      </w:r>
    </w:p>
    <w:tbl>
      <w:tblPr>
        <w:tblW w:w="99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0"/>
        <w:gridCol w:w="8100"/>
      </w:tblGrid>
      <w:tr w:rsidR="0048075E" w:rsidRPr="005410E5" w14:paraId="6E8D2D84" w14:textId="77777777" w:rsidTr="000E74F2">
        <w:trPr>
          <w:trHeight w:val="420"/>
        </w:trPr>
        <w:tc>
          <w:tcPr>
            <w:tcW w:w="998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EF015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QUENCES</w:t>
            </w:r>
          </w:p>
        </w:tc>
      </w:tr>
      <w:tr w:rsidR="0048075E" w:rsidRPr="005410E5" w14:paraId="362CC3AC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823A1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mes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BA8EF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</w:tr>
      <w:tr w:rsidR="0048075E" w:rsidRPr="005410E5" w14:paraId="776AA6F2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B7812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80 </w:t>
            </w:r>
            <w:proofErr w:type="spellStart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t</w:t>
            </w:r>
            <w:proofErr w:type="spellEnd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TAA Template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A3B88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TTTTTTTTTTTTGATGATGTGAAGGTGTTGTCGCTAACTAACTAACTAACTAACTAACTAACTAACTAACTAACTACTATCTTTCCTCTTAATTCGACG</w:t>
            </w:r>
          </w:p>
        </w:tc>
      </w:tr>
      <w:tr w:rsidR="0048075E" w:rsidRPr="005410E5" w14:paraId="3512FDE9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38A40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00 </w:t>
            </w:r>
            <w:proofErr w:type="spellStart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t</w:t>
            </w:r>
            <w:proofErr w:type="spellEnd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TAA Template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8827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TTTTTTTTTTTTGATGATGTGAAGGTGTTGTCGCTAACTAACTAACTAACTAACTAACTAACTAACTAACTAACTAACTAACTAACTAACTAACTACTATCTTTCCTCTTAATTCGACG</w:t>
            </w:r>
          </w:p>
        </w:tc>
      </w:tr>
      <w:tr w:rsidR="0048075E" w:rsidRPr="005410E5" w14:paraId="7EBAD199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3A0E6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20 </w:t>
            </w:r>
            <w:proofErr w:type="spellStart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t</w:t>
            </w:r>
            <w:proofErr w:type="spellEnd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TAA Template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05573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TTTTTTTTTTTTGATGATGTGAAGGTGTTGTCGCTAACTAACTAACTAACTAACTAACTAACTAACTAACTAACTAACTAACTAACTAACTAACTAACTAACTAACTAACTAACTACTATCTTTCCTCTTAATTCGACG</w:t>
            </w:r>
          </w:p>
        </w:tc>
      </w:tr>
      <w:tr w:rsidR="0048075E" w:rsidRPr="005410E5" w14:paraId="2F76B885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7DCF5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60 </w:t>
            </w:r>
            <w:proofErr w:type="spellStart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t</w:t>
            </w:r>
            <w:proofErr w:type="spellEnd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TAA Template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47EF1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TTTTTTTTTTTTGATGATGTGAAGGTGTTGTCGCTAACTAACTAACTAACTAACTAACTAACTAACTAACTAACTAACTAACTAACTAACTAACTAACTAACTAACTAACTAACTAACTAACTAACTAACTAACTACTATCTTTCCTCTTAATTCGACG</w:t>
            </w:r>
          </w:p>
        </w:tc>
      </w:tr>
      <w:tr w:rsidR="0048075E" w:rsidRPr="005410E5" w14:paraId="7A80B15F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19F67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00 </w:t>
            </w:r>
            <w:proofErr w:type="spellStart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t</w:t>
            </w:r>
            <w:proofErr w:type="spellEnd"/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TAA Template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D3180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TTTTTTTTTTTTGATGATGTGAAGGTGTTGTCGCTAACTAACTAACTAACTAACTAACTAACTAACTAACTAACTAACTAACTAACTAACTAACTAACTAACTAACTAACTAACTAACTAACTAACTAACTAACTAACTAACTAACTAACTAACTAACTAACTAACTAACTAACTACTATCTTTCCTCTTAATTCGACG</w:t>
            </w:r>
          </w:p>
        </w:tc>
      </w:tr>
      <w:tr w:rsidR="0048075E" w:rsidRPr="005410E5" w14:paraId="1CFBFCF9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17A5B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NA Primer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FBDAA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GTCGAATTAAGAGGAAAG</w:t>
            </w:r>
            <w:r w:rsidRPr="00173DE3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AG</w:t>
            </w:r>
          </w:p>
        </w:tc>
      </w:tr>
      <w:tr w:rsidR="0048075E" w:rsidRPr="005410E5" w14:paraId="3309439A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4AA9C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RNA Recognition Region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1E775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CTACACTTCCACAACAGC</w:t>
            </w:r>
          </w:p>
        </w:tc>
      </w:tr>
      <w:tr w:rsidR="0048075E" w:rsidRPr="005410E5" w14:paraId="4C8FC3F5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34B75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luorescence Reporter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2792F" w14:textId="77777777" w:rsidR="0048075E" w:rsidRPr="005410E5" w:rsidRDefault="0048075E" w:rsidP="000E74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10E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/56-FAM/TTATT/3IABkFQ/</w:t>
            </w:r>
          </w:p>
        </w:tc>
      </w:tr>
      <w:tr w:rsidR="0048075E" w:rsidRPr="005410E5" w14:paraId="04C181C4" w14:textId="77777777" w:rsidTr="000E74F2">
        <w:tc>
          <w:tcPr>
            <w:tcW w:w="1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7D93" w14:textId="77777777" w:rsidR="0048075E" w:rsidRPr="005410E5" w:rsidRDefault="0048075E" w:rsidP="000E74F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RNA</w:t>
            </w:r>
          </w:p>
        </w:tc>
        <w:tc>
          <w:tcPr>
            <w:tcW w:w="8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35A4" w14:textId="77777777" w:rsidR="0048075E" w:rsidRPr="00DE075E" w:rsidRDefault="0048075E" w:rsidP="000E74F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UrArA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UrUrU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CrUrA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CrUrA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ArGrU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GrUrA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GrArU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ArUrG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ArUrG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UrGrA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ArGrG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UrGrU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UrGrU</w:t>
            </w:r>
            <w:proofErr w:type="spellEnd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E075E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CrG</w:t>
            </w:r>
            <w:proofErr w:type="spellEnd"/>
          </w:p>
        </w:tc>
      </w:tr>
    </w:tbl>
    <w:p w14:paraId="0E9BDDA0" w14:textId="77777777" w:rsidR="0048075E" w:rsidRDefault="0048075E" w:rsidP="0048075E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C91F70E" w14:textId="77777777" w:rsidR="0048075E" w:rsidRDefault="0048075E" w:rsidP="0048075E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1825CD">
        <w:rPr>
          <w:rFonts w:ascii="Arial" w:eastAsia="Times New Roman" w:hAnsi="Arial" w:cs="Arial"/>
          <w:b/>
          <w:bCs/>
          <w:noProof/>
          <w:color w:val="000000"/>
          <w:kern w:val="0"/>
          <w:sz w:val="22"/>
          <w:szCs w:val="22"/>
          <w14:ligatures w14:val="none"/>
        </w:rPr>
        <w:lastRenderedPageBreak/>
        <w:drawing>
          <wp:inline distT="0" distB="0" distL="0" distR="0" wp14:anchorId="041FBBC7" wp14:editId="50737BF6">
            <wp:extent cx="5651770" cy="2832061"/>
            <wp:effectExtent l="0" t="0" r="0" b="0"/>
            <wp:docPr id="477705892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FB5769F8-DC80-3DF8-1C9E-3053A9C18F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B5769F8-DC80-3DF8-1C9E-3053A9C18F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67184" cy="283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F82D7" w14:textId="77777777" w:rsidR="0048075E" w:rsidRPr="005410E5" w:rsidRDefault="0048075E" w:rsidP="0048075E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1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Real-time Performance Curve with Error Bars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eal-time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urv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with varying concentrations of AZT-TP. Each data point represents the mean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luorescence measurement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 with error bars representing standard deviation (</w:t>
      </w:r>
      <w:r w:rsidRPr="005410E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 = 3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</w:t>
      </w:r>
      <w:r w:rsidRPr="005410E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.</w:t>
      </w:r>
    </w:p>
    <w:p w14:paraId="0C0B5923" w14:textId="77777777" w:rsidR="0048075E" w:rsidRDefault="0048075E" w:rsidP="0048075E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A673DD4" w14:textId="77777777" w:rsidR="0048075E" w:rsidRDefault="0048075E" w:rsidP="0048075E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</w:rPr>
        <w:lastRenderedPageBreak/>
        <w:drawing>
          <wp:inline distT="0" distB="0" distL="0" distR="0" wp14:anchorId="79676ED2" wp14:editId="1013620E">
            <wp:extent cx="5590477" cy="5700408"/>
            <wp:effectExtent l="0" t="0" r="0" b="1905"/>
            <wp:docPr id="1508925738" name="Picture 19" descr="A diagram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925738" name="Picture 19" descr="A diagram of a number of different colored line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153" cy="5718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BA4A3" w14:textId="77777777" w:rsidR="0048075E" w:rsidRPr="00792AC7" w:rsidRDefault="0048075E" w:rsidP="0048075E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2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Real-time Performance for each CTAA Template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4623A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A)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eal-time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urv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with varying concentrations of AZT-TP. Each data point represents the mean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luorescence measurement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 (</w:t>
      </w:r>
      <w:r w:rsidRPr="005410E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 = 3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for 80 </w:t>
      </w:r>
      <w:proofErr w:type="spell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nt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mplate, </w:t>
      </w:r>
      <w:r w:rsidRPr="004623A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(B)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100 </w:t>
      </w:r>
      <w:proofErr w:type="spell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nt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mplate, </w:t>
      </w:r>
      <w:r w:rsidRPr="004623A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C)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120nt template, and </w:t>
      </w:r>
      <w:r w:rsidRPr="004623A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D)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160nt template.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</w:t>
      </w:r>
    </w:p>
    <w:p w14:paraId="1AA7EB04" w14:textId="77777777" w:rsidR="0048075E" w:rsidRDefault="0048075E" w:rsidP="0048075E">
      <w:pPr>
        <w:spacing w:before="320" w:after="80"/>
        <w:outlineLvl w:val="2"/>
        <w:rPr>
          <w:rFonts w:ascii="Arial" w:eastAsia="Times New Roman" w:hAnsi="Arial" w:cs="Arial"/>
          <w:color w:val="434343"/>
          <w:kern w:val="0"/>
          <w:sz w:val="28"/>
          <w:szCs w:val="28"/>
          <w14:ligatures w14:val="none"/>
        </w:rPr>
      </w:pPr>
      <w:r w:rsidRPr="002E2355">
        <w:rPr>
          <w:noProof/>
        </w:rPr>
        <w:lastRenderedPageBreak/>
        <w:t xml:space="preserve"> </w:t>
      </w:r>
      <w:r w:rsidRPr="00056860">
        <w:rPr>
          <w:noProof/>
        </w:rPr>
        <w:drawing>
          <wp:inline distT="0" distB="0" distL="0" distR="0" wp14:anchorId="52A57EFD" wp14:editId="320589D3">
            <wp:extent cx="3142034" cy="2607675"/>
            <wp:effectExtent l="0" t="0" r="0" b="0"/>
            <wp:docPr id="106118507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73100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65487" cy="262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FBE36" w14:textId="77777777" w:rsidR="0048075E" w:rsidRPr="00792AC7" w:rsidRDefault="0048075E" w:rsidP="0048075E">
      <w:pPr>
        <w:spacing w:before="320" w:after="80"/>
        <w:outlineLvl w:val="2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3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ddition of Genomic DNA to Intercalating Dye Based REACTR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We used </w:t>
      </w:r>
      <w:proofErr w:type="spell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icogreen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s the intercalating dye to measure the fluorescence intensity after a 30-minute incubation period for the 200nt CTAA template. The addition of gDNA caused an increase in fluorescence and had indistinguishable signal between AZT-TP concentrations. We saw distinguishable fluorescence values for each AZT-TP concentration in the </w:t>
      </w:r>
      <w:proofErr w:type="spell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icogreen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nly condition.</w:t>
      </w:r>
    </w:p>
    <w:p w14:paraId="2660FB94" w14:textId="77777777" w:rsidR="0048075E" w:rsidRDefault="0048075E" w:rsidP="0048075E">
      <w:pPr>
        <w:rPr>
          <w:rFonts w:ascii="Arial" w:hAnsi="Arial" w:cs="Arial"/>
          <w:sz w:val="22"/>
          <w:szCs w:val="22"/>
        </w:rPr>
      </w:pPr>
      <w:r w:rsidRPr="00F567A9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9853C4C" wp14:editId="2766DE84">
            <wp:extent cx="4088569" cy="5214025"/>
            <wp:effectExtent l="0" t="0" r="1270" b="5715"/>
            <wp:docPr id="585577820" name="Picture 21">
              <a:extLst xmlns:a="http://schemas.openxmlformats.org/drawingml/2006/main">
                <a:ext uri="{FF2B5EF4-FFF2-40B4-BE49-F238E27FC236}">
                  <a16:creationId xmlns:a16="http://schemas.microsoft.com/office/drawing/2014/main" id="{814BD181-2630-3470-A134-C1C685238C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814BD181-2630-3470-A134-C1C685238C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02493" cy="5231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02E0F" w14:textId="77777777" w:rsidR="0048075E" w:rsidRDefault="0048075E" w:rsidP="0048075E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913F8BA" w14:textId="77777777" w:rsidR="0048075E" w:rsidRPr="0018010E" w:rsidRDefault="0048075E" w:rsidP="0048075E">
      <w:pP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</w:pP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4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Real-time Performance Curves for Varying Genomic DNA Concentrations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0471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A)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eal-time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urv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piked with 4 ng/µL genomic DNA 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with varying concentrations of AZT-TP. Each data point represents the mean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luorescence measurement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 (</w:t>
      </w:r>
      <w:r w:rsidRPr="005410E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 = 3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</w:t>
      </w:r>
      <w:r w:rsidRPr="005410E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.</w:t>
      </w:r>
      <w:r w:rsidRPr="00C823F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0471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B)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eal-time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urv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piked with 10 ng/µL genomic DNA 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with varying concentrations of AZT-TP. Each data point represents the mean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luorescence measurement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 (</w:t>
      </w:r>
      <w:r w:rsidRPr="005410E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 = 3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</w:t>
      </w:r>
      <w:r w:rsidRPr="005410E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.</w:t>
      </w:r>
    </w:p>
    <w:p w14:paraId="7E39B409" w14:textId="77777777" w:rsidR="0048075E" w:rsidRDefault="0048075E" w:rsidP="0048075E">
      <w:pPr>
        <w:spacing w:before="320" w:after="80"/>
        <w:outlineLvl w:val="2"/>
        <w:rPr>
          <w:rFonts w:ascii="Arial" w:hAnsi="Arial" w:cs="Arial"/>
          <w:sz w:val="22"/>
          <w:szCs w:val="22"/>
        </w:rPr>
      </w:pPr>
      <w:r w:rsidRPr="00CE6A9A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0733C8E" wp14:editId="4FE6DBD1">
            <wp:extent cx="3793067" cy="2408816"/>
            <wp:effectExtent l="0" t="0" r="0" b="4445"/>
            <wp:docPr id="67769573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37215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16956" cy="2423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CAD84" w14:textId="3048BB03" w:rsidR="0048075E" w:rsidRPr="00DE7942" w:rsidRDefault="0048075E" w:rsidP="0048075E">
      <w:pPr>
        <w:spacing w:before="320" w:after="80"/>
        <w:outlineLvl w:val="2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5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Varying PBMC Lysate Concentrations with </w:t>
      </w:r>
      <w:proofErr w:type="spellStart"/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PicoGreen</w:t>
      </w:r>
      <w:proofErr w:type="spellEnd"/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Readout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oncentrations of PBMC lysate starting from 2</w:t>
      </w:r>
      <w:r w:rsidR="008668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6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ells/mL were diluted with TE Buffer. Since PBMC lysate has double stranded DNA, we expected to see a decrease in fluorescence as we decreased the PBMC lysate concentration. We compared the fluorescence intensity with a TE buffer only condition. PBMC lysate was incubated with </w:t>
      </w:r>
      <w:proofErr w:type="spell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icoGreen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t 37</w:t>
      </w:r>
      <w:r w:rsidRPr="003B2796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o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 for one minute before fluorescence measurements were taken.</w:t>
      </w:r>
    </w:p>
    <w:p w14:paraId="0F59582E" w14:textId="77777777" w:rsidR="0048075E" w:rsidRDefault="0048075E" w:rsidP="0048075E">
      <w:pPr>
        <w:spacing w:before="320" w:after="80"/>
        <w:outlineLvl w:val="2"/>
        <w:rPr>
          <w:rFonts w:ascii="Arial" w:hAnsi="Arial" w:cs="Arial"/>
          <w:sz w:val="22"/>
          <w:szCs w:val="22"/>
        </w:rPr>
      </w:pPr>
      <w:r w:rsidRPr="00FD6CE9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668BBEA9" wp14:editId="1A1E3C27">
            <wp:extent cx="4858149" cy="6352161"/>
            <wp:effectExtent l="0" t="0" r="6350" b="0"/>
            <wp:docPr id="1941414705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FA648E92-4280-CAB3-6628-56032CBD01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A648E92-4280-CAB3-6628-56032CBD01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63166" cy="6358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88B2A" w14:textId="77777777" w:rsidR="0048075E" w:rsidRPr="00792AC7" w:rsidRDefault="0048075E" w:rsidP="0048075E">
      <w:pPr>
        <w:rPr>
          <w:rFonts w:ascii="Arial" w:hAnsi="Arial" w:cs="Arial"/>
          <w:sz w:val="22"/>
          <w:szCs w:val="22"/>
        </w:rPr>
      </w:pP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6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Real-time Performance Curves for Varying PBMC Lysate Concentrations</w:t>
      </w:r>
      <w:r w:rsidRPr="005410E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0471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A)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eal-time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urv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piked with 2E6 cells/mL PBMC lysate 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with varying concentrations of AZT-TP. </w:t>
      </w:r>
      <w:r w:rsidRPr="000471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B)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Real-time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ACTR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urv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piked with 5E5 cells/mL PBMC lysate genomic DNA 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with varying concentrations of AZT-TP. Each data point represents the mean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5410E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luorescence measurement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 (</w:t>
      </w:r>
      <w:r w:rsidRPr="005410E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 = 3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</w:t>
      </w:r>
      <w:r w:rsidRPr="005410E5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.</w:t>
      </w:r>
    </w:p>
    <w:p w14:paraId="57191F22" w14:textId="77777777" w:rsidR="00F21CCC" w:rsidRPr="0048075E" w:rsidRDefault="00F21CCC">
      <w:pPr>
        <w:rPr>
          <w:rFonts w:ascii="Arial" w:hAnsi="Arial" w:cs="Arial"/>
          <w:sz w:val="22"/>
          <w:szCs w:val="22"/>
        </w:rPr>
      </w:pPr>
    </w:p>
    <w:sectPr w:rsidR="00F21CCC" w:rsidRPr="0048075E" w:rsidSect="0048075E">
      <w:headerReference w:type="default" r:id="rId17"/>
      <w:footerReference w:type="even" r:id="rId18"/>
      <w:footerReference w:type="default" r:id="rId19"/>
      <w:pgSz w:w="12226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972FEC" w14:textId="77777777" w:rsidR="00DA1F23" w:rsidRDefault="00DA1F23">
      <w:r>
        <w:separator/>
      </w:r>
    </w:p>
  </w:endnote>
  <w:endnote w:type="continuationSeparator" w:id="0">
    <w:p w14:paraId="50835143" w14:textId="77777777" w:rsidR="00DA1F23" w:rsidRDefault="00DA1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99422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805A61" w14:textId="68C7E81B" w:rsidR="002A7782" w:rsidRDefault="002A7782" w:rsidP="007258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D569EC" w14:textId="77777777" w:rsidR="002A7782" w:rsidRDefault="002A7782" w:rsidP="002A77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573142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72AB4" w14:textId="5EB5E5F0" w:rsidR="002A7782" w:rsidRDefault="002A7782" w:rsidP="007258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355"/>
      <w:gridCol w:w="3355"/>
      <w:gridCol w:w="3355"/>
    </w:tblGrid>
    <w:tr w:rsidR="133BDE7F" w14:paraId="68CD28AE" w14:textId="77777777" w:rsidTr="133BDE7F">
      <w:trPr>
        <w:trHeight w:val="300"/>
      </w:trPr>
      <w:tc>
        <w:tcPr>
          <w:tcW w:w="3355" w:type="dxa"/>
        </w:tcPr>
        <w:p w14:paraId="1ED2474B" w14:textId="50A0E44D" w:rsidR="133BDE7F" w:rsidRDefault="133BDE7F" w:rsidP="002A7782">
          <w:pPr>
            <w:pStyle w:val="Header"/>
            <w:ind w:left="-115" w:right="360"/>
          </w:pPr>
        </w:p>
      </w:tc>
      <w:tc>
        <w:tcPr>
          <w:tcW w:w="3355" w:type="dxa"/>
        </w:tcPr>
        <w:p w14:paraId="5DF24B7F" w14:textId="1B1C56E9" w:rsidR="133BDE7F" w:rsidRDefault="133BDE7F" w:rsidP="133BDE7F">
          <w:pPr>
            <w:pStyle w:val="Header"/>
            <w:jc w:val="center"/>
          </w:pPr>
        </w:p>
      </w:tc>
      <w:tc>
        <w:tcPr>
          <w:tcW w:w="3355" w:type="dxa"/>
        </w:tcPr>
        <w:p w14:paraId="41837DBD" w14:textId="7499B263" w:rsidR="133BDE7F" w:rsidRDefault="133BDE7F" w:rsidP="133BDE7F">
          <w:pPr>
            <w:pStyle w:val="Header"/>
            <w:ind w:right="-115"/>
            <w:jc w:val="right"/>
          </w:pPr>
        </w:p>
      </w:tc>
    </w:tr>
  </w:tbl>
  <w:p w14:paraId="3EAB06FA" w14:textId="41104C93" w:rsidR="133BDE7F" w:rsidRDefault="133BDE7F" w:rsidP="133BDE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44A0CE" w14:textId="77777777" w:rsidR="00DA1F23" w:rsidRDefault="00DA1F23">
      <w:r>
        <w:separator/>
      </w:r>
    </w:p>
  </w:footnote>
  <w:footnote w:type="continuationSeparator" w:id="0">
    <w:p w14:paraId="2CDC3EBE" w14:textId="77777777" w:rsidR="00DA1F23" w:rsidRDefault="00DA1F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55"/>
      <w:gridCol w:w="3355"/>
      <w:gridCol w:w="3355"/>
    </w:tblGrid>
    <w:tr w:rsidR="133BDE7F" w14:paraId="09B06338" w14:textId="77777777" w:rsidTr="133BDE7F">
      <w:trPr>
        <w:trHeight w:val="300"/>
      </w:trPr>
      <w:tc>
        <w:tcPr>
          <w:tcW w:w="3355" w:type="dxa"/>
        </w:tcPr>
        <w:p w14:paraId="50FEEE95" w14:textId="1A7CCC87" w:rsidR="133BDE7F" w:rsidRDefault="133BDE7F" w:rsidP="133BDE7F">
          <w:pPr>
            <w:pStyle w:val="Header"/>
            <w:ind w:left="-115"/>
          </w:pPr>
        </w:p>
      </w:tc>
      <w:tc>
        <w:tcPr>
          <w:tcW w:w="3355" w:type="dxa"/>
        </w:tcPr>
        <w:p w14:paraId="3F45E3EA" w14:textId="4BC64949" w:rsidR="133BDE7F" w:rsidRDefault="133BDE7F" w:rsidP="133BDE7F">
          <w:pPr>
            <w:pStyle w:val="Header"/>
            <w:jc w:val="center"/>
          </w:pPr>
        </w:p>
      </w:tc>
      <w:tc>
        <w:tcPr>
          <w:tcW w:w="3355" w:type="dxa"/>
        </w:tcPr>
        <w:p w14:paraId="7BD2170B" w14:textId="26DDF9D2" w:rsidR="133BDE7F" w:rsidRDefault="133BDE7F" w:rsidP="133BDE7F">
          <w:pPr>
            <w:pStyle w:val="Header"/>
            <w:ind w:right="-115"/>
            <w:jc w:val="right"/>
          </w:pPr>
        </w:p>
      </w:tc>
    </w:tr>
  </w:tbl>
  <w:p w14:paraId="42308E84" w14:textId="5F754696" w:rsidR="133BDE7F" w:rsidRDefault="133BDE7F" w:rsidP="133BDE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E0B45"/>
    <w:multiLevelType w:val="multilevel"/>
    <w:tmpl w:val="360E49C4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8B39B5"/>
    <w:multiLevelType w:val="multilevel"/>
    <w:tmpl w:val="CA7804C2"/>
    <w:lvl w:ilvl="0">
      <w:start w:val="2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764441">
    <w:abstractNumId w:val="1"/>
  </w:num>
  <w:num w:numId="2" w16cid:durableId="1769959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75E"/>
    <w:rsid w:val="0007392D"/>
    <w:rsid w:val="000A370D"/>
    <w:rsid w:val="000C4341"/>
    <w:rsid w:val="000D36FF"/>
    <w:rsid w:val="001A5B48"/>
    <w:rsid w:val="001F2F8D"/>
    <w:rsid w:val="002A7782"/>
    <w:rsid w:val="002B3495"/>
    <w:rsid w:val="002B3567"/>
    <w:rsid w:val="002F368E"/>
    <w:rsid w:val="003531D3"/>
    <w:rsid w:val="003B0ABA"/>
    <w:rsid w:val="00456D3E"/>
    <w:rsid w:val="0048075E"/>
    <w:rsid w:val="004E48C1"/>
    <w:rsid w:val="004F47CE"/>
    <w:rsid w:val="007B3867"/>
    <w:rsid w:val="007E4923"/>
    <w:rsid w:val="00866821"/>
    <w:rsid w:val="00897BE6"/>
    <w:rsid w:val="009D1641"/>
    <w:rsid w:val="00AA43E3"/>
    <w:rsid w:val="00DA1F23"/>
    <w:rsid w:val="00DE7E7F"/>
    <w:rsid w:val="00DF5198"/>
    <w:rsid w:val="00EA070A"/>
    <w:rsid w:val="00F21CCC"/>
    <w:rsid w:val="00F64149"/>
    <w:rsid w:val="04AE56A1"/>
    <w:rsid w:val="133BDE7F"/>
    <w:rsid w:val="146DCBEF"/>
    <w:rsid w:val="174F7910"/>
    <w:rsid w:val="1AD96BBA"/>
    <w:rsid w:val="250A3A8D"/>
    <w:rsid w:val="402F51E8"/>
    <w:rsid w:val="4085EC9E"/>
    <w:rsid w:val="619CD99B"/>
    <w:rsid w:val="7DA1A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46D11"/>
  <w15:chartTrackingRefBased/>
  <w15:docId w15:val="{9456A6CB-0558-E64A-AFFB-073678CD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75E"/>
  </w:style>
  <w:style w:type="paragraph" w:styleId="Heading1">
    <w:name w:val="heading 1"/>
    <w:basedOn w:val="Normal"/>
    <w:next w:val="Normal"/>
    <w:link w:val="Heading1Char"/>
    <w:uiPriority w:val="9"/>
    <w:qFormat/>
    <w:rsid w:val="00480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7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7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7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7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7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7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7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0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7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7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7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7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7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7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7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7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7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7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75E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rsid w:val="0048075E"/>
  </w:style>
  <w:style w:type="paragraph" w:styleId="Footer">
    <w:name w:val="footer"/>
    <w:basedOn w:val="Normal"/>
    <w:link w:val="FooterChar"/>
    <w:uiPriority w:val="99"/>
    <w:unhideWhenUsed/>
    <w:rsid w:val="0048075E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48075E"/>
  </w:style>
  <w:style w:type="character" w:styleId="PageNumber">
    <w:name w:val="page number"/>
    <w:basedOn w:val="DefaultParagraphFont"/>
    <w:uiPriority w:val="99"/>
    <w:semiHidden/>
    <w:unhideWhenUsed/>
    <w:rsid w:val="0048075E"/>
  </w:style>
  <w:style w:type="character" w:styleId="LineNumber">
    <w:name w:val="line number"/>
    <w:basedOn w:val="DefaultParagraphFont"/>
    <w:uiPriority w:val="99"/>
    <w:semiHidden/>
    <w:unhideWhenUsed/>
    <w:rsid w:val="0048075E"/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openxmlformats.org/officeDocument/2006/relationships/image" Target="media/image5.emf"/><Relationship Id="rId10" Type="http://schemas.openxmlformats.org/officeDocument/2006/relationships/hyperlink" Target="mailto:ayokunle@uw.edu" TargetMode="External"/><Relationship Id="rId19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e400bc-5f9f-4827-82a0-45f54de2a45d" xsi:nil="true"/>
    <lcf76f155ced4ddcb4097134ff3c332f xmlns="afb56cb0-10ca-4e78-b596-7dcb0a12345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5929C9875950498EE069FBE5CC6878" ma:contentTypeVersion="13" ma:contentTypeDescription="Create a new document." ma:contentTypeScope="" ma:versionID="26c9bd0b594344ddff21b6a8b73a6b01">
  <xsd:schema xmlns:xsd="http://www.w3.org/2001/XMLSchema" xmlns:xs="http://www.w3.org/2001/XMLSchema" xmlns:p="http://schemas.microsoft.com/office/2006/metadata/properties" xmlns:ns2="afb56cb0-10ca-4e78-b596-7dcb0a12345a" xmlns:ns3="27e400bc-5f9f-4827-82a0-45f54de2a45d" targetNamespace="http://schemas.microsoft.com/office/2006/metadata/properties" ma:root="true" ma:fieldsID="61d3a248ee084939288f1f62e1dfe40f" ns2:_="" ns3:_="">
    <xsd:import namespace="afb56cb0-10ca-4e78-b596-7dcb0a12345a"/>
    <xsd:import namespace="27e400bc-5f9f-4827-82a0-45f54de2a4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56cb0-10ca-4e78-b596-7dcb0a12345a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400bc-5f9f-4827-82a0-45f54de2a4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58e80167-652c-4d6f-a115-e92941a92eb2}" ma:internalName="TaxCatchAll" ma:showField="CatchAllData" ma:web="27e400bc-5f9f-4827-82a0-45f54de2a4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29C3CA-687A-4CEE-8920-9CA1F4F74F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B9FA71-82CB-460F-80A6-F6803058C13A}">
  <ds:schemaRefs>
    <ds:schemaRef ds:uri="http://schemas.microsoft.com/office/2006/metadata/properties"/>
    <ds:schemaRef ds:uri="http://schemas.microsoft.com/office/infopath/2007/PartnerControls"/>
    <ds:schemaRef ds:uri="27e400bc-5f9f-4827-82a0-45f54de2a45d"/>
    <ds:schemaRef ds:uri="afb56cb0-10ca-4e78-b596-7dcb0a12345a"/>
  </ds:schemaRefs>
</ds:datastoreItem>
</file>

<file path=customXml/itemProps3.xml><?xml version="1.0" encoding="utf-8"?>
<ds:datastoreItem xmlns:ds="http://schemas.openxmlformats.org/officeDocument/2006/customXml" ds:itemID="{08BBB9D1-2DA1-46CB-B3F1-647A62005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b56cb0-10ca-4e78-b596-7dcb0a12345a"/>
    <ds:schemaRef ds:uri="27e400bc-5f9f-4827-82a0-45f54de2a4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76</Words>
  <Characters>4429</Characters>
  <Application>Microsoft Office Word</Application>
  <DocSecurity>0</DocSecurity>
  <Lines>36</Lines>
  <Paragraphs>10</Paragraphs>
  <ScaleCrop>false</ScaleCrop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ingh</dc:creator>
  <cp:keywords/>
  <dc:description/>
  <cp:lastModifiedBy>Maya Singh</cp:lastModifiedBy>
  <cp:revision>2</cp:revision>
  <dcterms:created xsi:type="dcterms:W3CDTF">2024-11-25T23:32:00Z</dcterms:created>
  <dcterms:modified xsi:type="dcterms:W3CDTF">2024-11-25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5929C9875950498EE069FBE5CC6878</vt:lpwstr>
  </property>
  <property fmtid="{D5CDD505-2E9C-101B-9397-08002B2CF9AE}" pid="3" name="MediaServiceImageTags">
    <vt:lpwstr/>
  </property>
</Properties>
</file>